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6C5FE47" w14:textId="77777777" w:rsidR="001F4F2A" w:rsidRDefault="001F4F2A" w:rsidP="001F4F2A">
      <w:pPr>
        <w:spacing w:line="480" w:lineRule="auto"/>
        <w:jc w:val="center"/>
        <w:rPr>
          <w:rFonts w:ascii="Times New Roman" w:hAnsi="Times New Roman" w:cs="Times New Roman"/>
          <w:b/>
          <w:sz w:val="24"/>
          <w:szCs w:val="24"/>
        </w:rPr>
      </w:pPr>
      <w:r>
        <w:rPr>
          <w:rFonts w:ascii="Times New Roman" w:hAnsi="Times New Roman" w:cs="Times New Roman"/>
          <w:b/>
          <w:noProof/>
          <w:sz w:val="24"/>
          <w:szCs w:val="24"/>
        </w:rPr>
        <w:drawing>
          <wp:inline distT="0" distB="0" distL="0" distR="0" wp14:anchorId="6A6DA0C2" wp14:editId="0ABD1DED">
            <wp:extent cx="3187700" cy="7662740"/>
            <wp:effectExtent l="0" t="0" r="0" b="825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Supplementary figure 1.pdf"/>
                    <pic:cNvPicPr/>
                  </pic:nvPicPr>
                  <pic:blipFill rotWithShape="1">
                    <a:blip r:embed="rId4">
                      <a:extLst>
                        <a:ext uri="{28A0092B-C50C-407E-A947-70E740481C1C}">
                          <a14:useLocalDpi xmlns:a14="http://schemas.microsoft.com/office/drawing/2010/main" val="0"/>
                        </a:ext>
                      </a:extLst>
                    </a:blip>
                    <a:srcRect l="20761" t="2564" r="34256" b="17308"/>
                    <a:stretch/>
                  </pic:blipFill>
                  <pic:spPr bwMode="auto">
                    <a:xfrm>
                      <a:off x="0" y="0"/>
                      <a:ext cx="3191127" cy="7670977"/>
                    </a:xfrm>
                    <a:prstGeom prst="rect">
                      <a:avLst/>
                    </a:prstGeom>
                    <a:ln>
                      <a:noFill/>
                    </a:ln>
                    <a:extLst>
                      <a:ext uri="{53640926-AAD7-44D8-BBD7-CCE9431645EC}">
                        <a14:shadowObscured xmlns:a14="http://schemas.microsoft.com/office/drawing/2010/main"/>
                      </a:ext>
                    </a:extLst>
                  </pic:spPr>
                </pic:pic>
              </a:graphicData>
            </a:graphic>
          </wp:inline>
        </w:drawing>
      </w:r>
    </w:p>
    <w:p w14:paraId="64B8B4F2" w14:textId="56B327A5" w:rsidR="00766FD0" w:rsidRPr="001F4F2A" w:rsidRDefault="0052640D" w:rsidP="00DB3832">
      <w:pPr>
        <w:spacing w:line="480" w:lineRule="auto"/>
        <w:rPr>
          <w:rFonts w:ascii="Times New Roman" w:hAnsi="Times New Roman" w:cs="Times New Roman"/>
          <w:b/>
          <w:sz w:val="24"/>
          <w:szCs w:val="24"/>
        </w:rPr>
      </w:pPr>
      <w:r>
        <w:rPr>
          <w:rFonts w:ascii="Times New Roman" w:hAnsi="Times New Roman" w:cs="Times New Roman"/>
          <w:b/>
          <w:sz w:val="24"/>
          <w:szCs w:val="24"/>
        </w:rPr>
        <w:lastRenderedPageBreak/>
        <w:t>Additional file</w:t>
      </w:r>
      <w:bookmarkStart w:id="0" w:name="_GoBack"/>
      <w:bookmarkEnd w:id="0"/>
      <w:r w:rsidR="00766FD0" w:rsidRPr="002E235C">
        <w:rPr>
          <w:rFonts w:ascii="Times New Roman" w:hAnsi="Times New Roman" w:cs="Times New Roman"/>
          <w:b/>
          <w:sz w:val="24"/>
          <w:szCs w:val="24"/>
        </w:rPr>
        <w:t xml:space="preserve"> 1. </w:t>
      </w:r>
      <w:r w:rsidR="00766FD0" w:rsidRPr="002E235C">
        <w:rPr>
          <w:rFonts w:ascii="Times New Roman" w:hAnsi="Times New Roman" w:cs="Times New Roman"/>
          <w:sz w:val="24"/>
          <w:szCs w:val="24"/>
        </w:rPr>
        <w:t xml:space="preserve">Experimental timeline. The shaded boxes at the top reflect the period of time when the experimental diets, either supplemented or deficient in n-3 FAs, were consumed by dams during two cycles of gestation and lactation. Pups were housed with dams while nursing. Pups from the second gestation were separated from the dams and weaned onto the standard facility rodent diet, containing adequate n-3 FA levels, on day 21. All pups continued to consume this diet for 5 weeks until behavioral testing at 8 weeks of age. Behavioral testing began on day 1 of week 8, and lasted for 7 days. </w:t>
      </w:r>
    </w:p>
    <w:p w14:paraId="1D0288E0" w14:textId="77777777" w:rsidR="00CA158E" w:rsidRDefault="00CA158E"/>
    <w:sectPr w:rsidR="00CA158E" w:rsidSect="0043485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66FD0"/>
    <w:rsid w:val="00087586"/>
    <w:rsid w:val="0009294A"/>
    <w:rsid w:val="00144974"/>
    <w:rsid w:val="00153E35"/>
    <w:rsid w:val="00186CF7"/>
    <w:rsid w:val="001A4161"/>
    <w:rsid w:val="001F4F2A"/>
    <w:rsid w:val="002656AD"/>
    <w:rsid w:val="002B2B63"/>
    <w:rsid w:val="002C6E2D"/>
    <w:rsid w:val="00343F00"/>
    <w:rsid w:val="00434858"/>
    <w:rsid w:val="00454591"/>
    <w:rsid w:val="0046501F"/>
    <w:rsid w:val="004837AE"/>
    <w:rsid w:val="0052640D"/>
    <w:rsid w:val="005722E8"/>
    <w:rsid w:val="007506B8"/>
    <w:rsid w:val="00766FD0"/>
    <w:rsid w:val="007B472D"/>
    <w:rsid w:val="00857C0F"/>
    <w:rsid w:val="00902F12"/>
    <w:rsid w:val="009733D9"/>
    <w:rsid w:val="009E2CF8"/>
    <w:rsid w:val="00A51015"/>
    <w:rsid w:val="00A556F1"/>
    <w:rsid w:val="00B950CE"/>
    <w:rsid w:val="00C35BB4"/>
    <w:rsid w:val="00C957CF"/>
    <w:rsid w:val="00CA158E"/>
    <w:rsid w:val="00CA2519"/>
    <w:rsid w:val="00CD0C49"/>
    <w:rsid w:val="00CD577F"/>
    <w:rsid w:val="00D2063B"/>
    <w:rsid w:val="00D26ABF"/>
    <w:rsid w:val="00DB3832"/>
    <w:rsid w:val="00DF51D4"/>
    <w:rsid w:val="00DF7D33"/>
    <w:rsid w:val="00E52113"/>
    <w:rsid w:val="00F34A08"/>
    <w:rsid w:val="00F41372"/>
    <w:rsid w:val="00F65F2F"/>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96C060"/>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66FD0"/>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emf"/><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94</Words>
  <Characters>512</Characters>
  <Application>Microsoft Macintosh Word</Application>
  <DocSecurity>0</DocSecurity>
  <Lines>7</Lines>
  <Paragraphs>1</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6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ne, Michelle A</dc:creator>
  <cp:keywords/>
  <dc:description/>
  <cp:lastModifiedBy>Lane, Michelle A</cp:lastModifiedBy>
  <cp:revision>3</cp:revision>
  <cp:lastPrinted>2018-08-16T20:17:00Z</cp:lastPrinted>
  <dcterms:created xsi:type="dcterms:W3CDTF">2018-08-16T19:34:00Z</dcterms:created>
  <dcterms:modified xsi:type="dcterms:W3CDTF">2018-08-17T16:42:00Z</dcterms:modified>
</cp:coreProperties>
</file>